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78523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Supplementary Material 1</w:t>
      </w:r>
    </w:p>
    <w:p w14:paraId="3DFB3A59" w14:textId="77777777" w:rsidR="00280297" w:rsidRPr="00280297" w:rsidRDefault="00280297" w:rsidP="00280297">
      <w:pPr>
        <w:rPr>
          <w:i/>
          <w:iCs/>
          <w:lang w:val="en-GB"/>
        </w:rPr>
      </w:pPr>
      <w:r w:rsidRPr="00280297">
        <w:rPr>
          <w:i/>
          <w:iCs/>
          <w:lang w:val="en-GB"/>
        </w:rPr>
        <w:t>Translated version of the questionnaire</w:t>
      </w:r>
    </w:p>
    <w:p w14:paraId="69FA4FBB" w14:textId="77777777" w:rsidR="00280297" w:rsidRPr="00280297" w:rsidRDefault="00280297" w:rsidP="00280297">
      <w:pPr>
        <w:numPr>
          <w:ilvl w:val="0"/>
          <w:numId w:val="1"/>
        </w:numPr>
        <w:rPr>
          <w:lang w:val="en-GB"/>
        </w:rPr>
      </w:pPr>
      <w:r w:rsidRPr="00280297">
        <w:rPr>
          <w:lang w:val="en-GB"/>
        </w:rPr>
        <w:t>Section 1 – Demographic</w:t>
      </w:r>
    </w:p>
    <w:p w14:paraId="42D1AC40" w14:textId="77777777" w:rsidR="00280297" w:rsidRPr="00280297" w:rsidRDefault="00280297" w:rsidP="00280297">
      <w:pPr>
        <w:rPr>
          <w:lang w:val="en-GB"/>
        </w:rPr>
      </w:pPr>
    </w:p>
    <w:p w14:paraId="00C9DBA3" w14:textId="77777777" w:rsidR="00280297" w:rsidRPr="00280297" w:rsidRDefault="00280297" w:rsidP="00280297">
      <w:pPr>
        <w:numPr>
          <w:ilvl w:val="0"/>
          <w:numId w:val="2"/>
        </w:numPr>
        <w:rPr>
          <w:lang w:val="en-GB"/>
        </w:rPr>
      </w:pPr>
      <w:r w:rsidRPr="00280297">
        <w:rPr>
          <w:lang w:val="en-GB"/>
        </w:rPr>
        <w:t>Do I have between 18 and 26 years old included?</w:t>
      </w:r>
    </w:p>
    <w:p w14:paraId="5AFB9B29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Yes (go on with question 2)</w:t>
      </w:r>
    </w:p>
    <w:p w14:paraId="017C4E6A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 xml:space="preserve">No (exit from the survey) </w:t>
      </w:r>
    </w:p>
    <w:p w14:paraId="18D8E146" w14:textId="77777777" w:rsidR="00280297" w:rsidRPr="00280297" w:rsidRDefault="00280297" w:rsidP="00280297">
      <w:pPr>
        <w:rPr>
          <w:lang w:val="en-GB"/>
        </w:rPr>
      </w:pPr>
    </w:p>
    <w:p w14:paraId="5346E6B6" w14:textId="77777777" w:rsidR="00280297" w:rsidRPr="00280297" w:rsidRDefault="00280297" w:rsidP="00280297">
      <w:pPr>
        <w:numPr>
          <w:ilvl w:val="0"/>
          <w:numId w:val="2"/>
        </w:numPr>
        <w:rPr>
          <w:lang w:val="en-GB"/>
        </w:rPr>
      </w:pPr>
      <w:r w:rsidRPr="00280297">
        <w:rPr>
          <w:lang w:val="en-GB"/>
        </w:rPr>
        <w:t>Age (insert number)</w:t>
      </w:r>
    </w:p>
    <w:p w14:paraId="620DC6DE" w14:textId="77777777" w:rsidR="00280297" w:rsidRPr="00280297" w:rsidRDefault="00280297" w:rsidP="00280297">
      <w:pPr>
        <w:rPr>
          <w:lang w:val="en-GB"/>
        </w:rPr>
      </w:pPr>
    </w:p>
    <w:p w14:paraId="459326A3" w14:textId="77777777" w:rsidR="00280297" w:rsidRPr="00280297" w:rsidRDefault="00280297" w:rsidP="00280297">
      <w:pPr>
        <w:numPr>
          <w:ilvl w:val="0"/>
          <w:numId w:val="2"/>
        </w:numPr>
        <w:rPr>
          <w:lang w:val="en-GB"/>
        </w:rPr>
      </w:pPr>
      <w:r w:rsidRPr="00280297">
        <w:rPr>
          <w:lang w:val="en-GB"/>
        </w:rPr>
        <w:t>What gender do you identify with?</w:t>
      </w:r>
    </w:p>
    <w:p w14:paraId="393E1BF3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Male</w:t>
      </w:r>
    </w:p>
    <w:p w14:paraId="1EC2FFDD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Female</w:t>
      </w:r>
    </w:p>
    <w:p w14:paraId="39DE78CF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Other (specify)</w:t>
      </w:r>
    </w:p>
    <w:p w14:paraId="26CD6788" w14:textId="77777777" w:rsidR="00280297" w:rsidRPr="00280297" w:rsidRDefault="00280297" w:rsidP="00280297">
      <w:pPr>
        <w:rPr>
          <w:lang w:val="en-GB"/>
        </w:rPr>
      </w:pPr>
    </w:p>
    <w:p w14:paraId="31098714" w14:textId="77777777" w:rsidR="00280297" w:rsidRPr="00280297" w:rsidRDefault="00280297" w:rsidP="00280297">
      <w:pPr>
        <w:numPr>
          <w:ilvl w:val="0"/>
          <w:numId w:val="2"/>
        </w:numPr>
        <w:rPr>
          <w:lang w:val="en-GB"/>
        </w:rPr>
      </w:pPr>
      <w:r w:rsidRPr="00280297">
        <w:rPr>
          <w:lang w:val="en-GB"/>
        </w:rPr>
        <w:t>What is your height? (insert the answer in cm, ex. 180)</w:t>
      </w:r>
    </w:p>
    <w:p w14:paraId="558FC65B" w14:textId="77777777" w:rsidR="00280297" w:rsidRPr="00280297" w:rsidRDefault="00280297" w:rsidP="00280297">
      <w:pPr>
        <w:rPr>
          <w:lang w:val="en-GB"/>
        </w:rPr>
      </w:pPr>
    </w:p>
    <w:p w14:paraId="07B984D4" w14:textId="77777777" w:rsidR="00280297" w:rsidRPr="00280297" w:rsidRDefault="00280297" w:rsidP="00280297">
      <w:pPr>
        <w:numPr>
          <w:ilvl w:val="0"/>
          <w:numId w:val="2"/>
        </w:numPr>
        <w:rPr>
          <w:lang w:val="en-GB"/>
        </w:rPr>
      </w:pPr>
      <w:r w:rsidRPr="00280297">
        <w:rPr>
          <w:lang w:val="en-GB"/>
        </w:rPr>
        <w:t>What is your weight? (insert the answer in kg, ex. 70)</w:t>
      </w:r>
    </w:p>
    <w:p w14:paraId="73295E7A" w14:textId="77777777" w:rsidR="00280297" w:rsidRPr="00280297" w:rsidRDefault="00280297" w:rsidP="00280297">
      <w:pPr>
        <w:rPr>
          <w:lang w:val="en-GB"/>
        </w:rPr>
      </w:pPr>
    </w:p>
    <w:p w14:paraId="151A67A2" w14:textId="77777777" w:rsidR="00280297" w:rsidRPr="00280297" w:rsidRDefault="00280297" w:rsidP="00280297">
      <w:pPr>
        <w:numPr>
          <w:ilvl w:val="0"/>
          <w:numId w:val="2"/>
        </w:numPr>
        <w:rPr>
          <w:lang w:val="en-GB"/>
        </w:rPr>
      </w:pPr>
      <w:r w:rsidRPr="00280297">
        <w:rPr>
          <w:lang w:val="en-GB"/>
        </w:rPr>
        <w:t>Do you study at the University of Genoa? (PhD students are included as well)</w:t>
      </w:r>
    </w:p>
    <w:p w14:paraId="31066853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Yes</w:t>
      </w:r>
    </w:p>
    <w:p w14:paraId="5DDD1403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No (go to question 9)</w:t>
      </w:r>
    </w:p>
    <w:p w14:paraId="0555AB75" w14:textId="77777777" w:rsidR="00280297" w:rsidRPr="00280297" w:rsidRDefault="00280297" w:rsidP="00280297">
      <w:pPr>
        <w:rPr>
          <w:lang w:val="en-GB"/>
        </w:rPr>
      </w:pPr>
    </w:p>
    <w:p w14:paraId="429F5E5A" w14:textId="77777777" w:rsidR="00280297" w:rsidRPr="00280297" w:rsidRDefault="00280297" w:rsidP="00280297">
      <w:pPr>
        <w:numPr>
          <w:ilvl w:val="0"/>
          <w:numId w:val="2"/>
        </w:numPr>
        <w:rPr>
          <w:lang w:val="en-GB"/>
        </w:rPr>
      </w:pPr>
      <w:r w:rsidRPr="00280297">
        <w:rPr>
          <w:lang w:val="en-GB"/>
        </w:rPr>
        <w:t>I am attending a:</w:t>
      </w:r>
    </w:p>
    <w:p w14:paraId="76F37B08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Bachelor of Science</w:t>
      </w:r>
    </w:p>
    <w:p w14:paraId="75C3E806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Master of Science</w:t>
      </w:r>
    </w:p>
    <w:p w14:paraId="77A933C6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PhD</w:t>
      </w:r>
    </w:p>
    <w:p w14:paraId="31342E0A" w14:textId="77777777" w:rsidR="00280297" w:rsidRPr="00280297" w:rsidRDefault="00280297" w:rsidP="00280297">
      <w:pPr>
        <w:rPr>
          <w:lang w:val="en-GB"/>
        </w:rPr>
      </w:pPr>
    </w:p>
    <w:p w14:paraId="39D6F9E5" w14:textId="77777777" w:rsidR="00280297" w:rsidRPr="00280297" w:rsidRDefault="00280297" w:rsidP="00280297">
      <w:pPr>
        <w:numPr>
          <w:ilvl w:val="0"/>
          <w:numId w:val="2"/>
        </w:numPr>
        <w:rPr>
          <w:lang w:val="en-GB"/>
        </w:rPr>
      </w:pPr>
      <w:r w:rsidRPr="00280297">
        <w:rPr>
          <w:lang w:val="en-GB"/>
        </w:rPr>
        <w:t>The degree course you attend falls into the category:</w:t>
      </w:r>
    </w:p>
    <w:p w14:paraId="073D8BE1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a. Humanities and religious disciplines (history, philosophy...)</w:t>
      </w:r>
    </w:p>
    <w:p w14:paraId="5F2BE75D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b.  Applied and medical sciences (biotechnology, electronics, engineering, computer science, motor science...)</w:t>
      </w:r>
    </w:p>
    <w:p w14:paraId="3257D691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lastRenderedPageBreak/>
        <w:t>c.  Mathematical, physical and natural sciences (astronomy, chemistry, biology...)</w:t>
      </w:r>
    </w:p>
    <w:p w14:paraId="6ECF5536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d.  Humanities and social sciences (law, pedagogy, political science, economics...)</w:t>
      </w:r>
    </w:p>
    <w:p w14:paraId="2304DEF9" w14:textId="77777777" w:rsidR="00280297" w:rsidRPr="00280297" w:rsidRDefault="00280297" w:rsidP="00280297">
      <w:pPr>
        <w:rPr>
          <w:lang w:val="en-GB"/>
        </w:rPr>
      </w:pPr>
    </w:p>
    <w:p w14:paraId="0CEAAEBB" w14:textId="77777777" w:rsidR="00280297" w:rsidRPr="00280297" w:rsidRDefault="00280297" w:rsidP="00280297">
      <w:pPr>
        <w:numPr>
          <w:ilvl w:val="0"/>
          <w:numId w:val="2"/>
        </w:numPr>
        <w:rPr>
          <w:lang w:val="en-GB"/>
        </w:rPr>
      </w:pPr>
      <w:r w:rsidRPr="00280297">
        <w:rPr>
          <w:lang w:val="en-GB"/>
        </w:rPr>
        <w:t>What is the last educational degree that you achieved?</w:t>
      </w:r>
    </w:p>
    <w:p w14:paraId="223DFF39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Primary high school diploma</w:t>
      </w:r>
    </w:p>
    <w:p w14:paraId="3F74E587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Secondary high school diploma</w:t>
      </w:r>
    </w:p>
    <w:p w14:paraId="02965240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Bachelor of Science</w:t>
      </w:r>
    </w:p>
    <w:p w14:paraId="5BDE0B6F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Master of Science</w:t>
      </w:r>
    </w:p>
    <w:p w14:paraId="70698547" w14:textId="77777777" w:rsidR="00280297" w:rsidRPr="00280297" w:rsidRDefault="00280297" w:rsidP="00280297">
      <w:pPr>
        <w:numPr>
          <w:ilvl w:val="1"/>
          <w:numId w:val="2"/>
        </w:numPr>
        <w:rPr>
          <w:lang w:val="en-GB"/>
        </w:rPr>
      </w:pPr>
      <w:r w:rsidRPr="00280297">
        <w:rPr>
          <w:lang w:val="en-GB"/>
        </w:rPr>
        <w:t>PhD</w:t>
      </w:r>
    </w:p>
    <w:p w14:paraId="1B2AF17A" w14:textId="77777777" w:rsidR="00280297" w:rsidRPr="00280297" w:rsidRDefault="00280297" w:rsidP="00280297">
      <w:pPr>
        <w:rPr>
          <w:lang w:val="en-GB"/>
        </w:rPr>
      </w:pPr>
    </w:p>
    <w:p w14:paraId="597E9263" w14:textId="77777777" w:rsidR="00280297" w:rsidRPr="00280297" w:rsidRDefault="00280297" w:rsidP="00280297">
      <w:pPr>
        <w:numPr>
          <w:ilvl w:val="0"/>
          <w:numId w:val="1"/>
        </w:numPr>
        <w:rPr>
          <w:lang w:val="en-GB"/>
        </w:rPr>
      </w:pPr>
      <w:r w:rsidRPr="00280297">
        <w:rPr>
          <w:lang w:val="en-GB"/>
        </w:rPr>
        <w:t>Section 2 – App and device/wearable for physical activity</w:t>
      </w:r>
    </w:p>
    <w:p w14:paraId="67C2BB3A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App: smartphone applications</w:t>
      </w:r>
    </w:p>
    <w:p w14:paraId="3495830D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Device/wearable: wearable devices (ex. Smartwatch, smartband, fitness tracker)</w:t>
      </w:r>
    </w:p>
    <w:p w14:paraId="66D16189" w14:textId="77777777" w:rsidR="00280297" w:rsidRPr="00280297" w:rsidRDefault="00280297" w:rsidP="00280297">
      <w:pPr>
        <w:rPr>
          <w:lang w:val="en-GB"/>
        </w:rPr>
      </w:pPr>
    </w:p>
    <w:p w14:paraId="0997C07B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>Do you use at least one app or device/wearable to monitor physical activity?</w:t>
      </w:r>
    </w:p>
    <w:p w14:paraId="1DBFDDE4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Yes</w:t>
      </w:r>
    </w:p>
    <w:p w14:paraId="64B037F0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No (go to Section 3)</w:t>
      </w:r>
    </w:p>
    <w:p w14:paraId="575ED04C" w14:textId="77777777" w:rsidR="00280297" w:rsidRPr="00280297" w:rsidRDefault="00280297" w:rsidP="00280297">
      <w:pPr>
        <w:rPr>
          <w:lang w:val="en-GB"/>
        </w:rPr>
      </w:pPr>
    </w:p>
    <w:p w14:paraId="6B69D2D7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 xml:space="preserve">Indicate which apps you use (you can select multiple options): </w:t>
      </w:r>
    </w:p>
    <w:p w14:paraId="55CA7D23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WeWard</w:t>
      </w:r>
    </w:p>
    <w:p w14:paraId="542F8B72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Google Fit</w:t>
      </w:r>
    </w:p>
    <w:p w14:paraId="3F056530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Adidas Running</w:t>
      </w:r>
    </w:p>
    <w:p w14:paraId="4D07B4EF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Samsung Health</w:t>
      </w:r>
    </w:p>
    <w:p w14:paraId="3BB50E24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Komoot</w:t>
      </w:r>
    </w:p>
    <w:p w14:paraId="2BEC4256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SweatCoin</w:t>
      </w:r>
    </w:p>
    <w:p w14:paraId="21B9AD1E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Zepp Life</w:t>
      </w:r>
    </w:p>
    <w:p w14:paraId="6B332380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BuddyFit</w:t>
      </w:r>
    </w:p>
    <w:p w14:paraId="23E5C9E8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417F8C0B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I only use the device/wearable (go to question 6)</w:t>
      </w:r>
    </w:p>
    <w:p w14:paraId="552C55C4" w14:textId="77777777" w:rsidR="00280297" w:rsidRPr="00280297" w:rsidRDefault="00280297" w:rsidP="00280297">
      <w:pPr>
        <w:rPr>
          <w:lang w:val="en-GB"/>
        </w:rPr>
      </w:pPr>
    </w:p>
    <w:p w14:paraId="20E31CE4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>Indicate which parameters you monitor with the apps: (you can select multiple options)</w:t>
      </w:r>
    </w:p>
    <w:p w14:paraId="43D824C1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Steps count</w:t>
      </w:r>
    </w:p>
    <w:p w14:paraId="5606D65B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lastRenderedPageBreak/>
        <w:t>Distance</w:t>
      </w:r>
    </w:p>
    <w:p w14:paraId="5F5A3D85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Weight</w:t>
      </w:r>
    </w:p>
    <w:p w14:paraId="23F6F6B4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Blood oxygen level/Oxygen saturation</w:t>
      </w:r>
    </w:p>
    <w:p w14:paraId="546313A2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Daily activity</w:t>
      </w:r>
    </w:p>
    <w:p w14:paraId="77F50930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Trainings</w:t>
      </w:r>
    </w:p>
    <w:p w14:paraId="0E6E6064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Heart rate</w:t>
      </w:r>
    </w:p>
    <w:p w14:paraId="3B7489CF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Body composition</w:t>
      </w:r>
    </w:p>
    <w:p w14:paraId="00D7ADDC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6D35745C" w14:textId="77777777" w:rsidR="00280297" w:rsidRPr="00280297" w:rsidRDefault="00280297" w:rsidP="00280297">
      <w:pPr>
        <w:rPr>
          <w:lang w:val="en-GB"/>
        </w:rPr>
      </w:pPr>
    </w:p>
    <w:p w14:paraId="36BDEA68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 xml:space="preserve">I use the app for: </w:t>
      </w:r>
    </w:p>
    <w:p w14:paraId="2ED655E6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bookmarkStart w:id="0" w:name="_Hlk148951788"/>
      <w:r w:rsidRPr="00280297">
        <w:rPr>
          <w:lang w:val="en-GB"/>
        </w:rPr>
        <w:t>Following a training plan</w:t>
      </w:r>
    </w:p>
    <w:p w14:paraId="6FAA2248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Looking for and/or following walking/running/cycling paths</w:t>
      </w:r>
    </w:p>
    <w:p w14:paraId="6CF21A2A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ther (insert answer)</w:t>
      </w:r>
    </w:p>
    <w:bookmarkEnd w:id="0"/>
    <w:p w14:paraId="1EE2C0C2" w14:textId="77777777" w:rsidR="00280297" w:rsidRPr="00280297" w:rsidRDefault="00280297" w:rsidP="00280297">
      <w:pPr>
        <w:rPr>
          <w:lang w:val="en-GB"/>
        </w:rPr>
      </w:pPr>
    </w:p>
    <w:p w14:paraId="7C09A3EC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>How often do you use the app?</w:t>
      </w:r>
    </w:p>
    <w:p w14:paraId="18E27F96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Everyday</w:t>
      </w:r>
    </w:p>
    <w:p w14:paraId="444551DE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5 – 6 times a week</w:t>
      </w:r>
    </w:p>
    <w:p w14:paraId="32628A37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3 - 4 times a week</w:t>
      </w:r>
    </w:p>
    <w:p w14:paraId="095D2E49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1 o 2 times a week</w:t>
      </w:r>
    </w:p>
    <w:p w14:paraId="56C552E0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nce every 2 weeks</w:t>
      </w:r>
    </w:p>
    <w:p w14:paraId="6B094998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nce a month</w:t>
      </w:r>
    </w:p>
    <w:p w14:paraId="5E592D79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1E327278" w14:textId="77777777" w:rsidR="00280297" w:rsidRPr="00280297" w:rsidRDefault="00280297" w:rsidP="00280297">
      <w:pPr>
        <w:rPr>
          <w:lang w:val="en-GB"/>
        </w:rPr>
      </w:pPr>
    </w:p>
    <w:p w14:paraId="105E3492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>Indicate which device/wearable you use: (you can select multiple options)</w:t>
      </w:r>
    </w:p>
    <w:p w14:paraId="091389C1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Apple Watch series 8</w:t>
      </w:r>
    </w:p>
    <w:p w14:paraId="4D9853E1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Galaxy Watch 5 pro</w:t>
      </w:r>
    </w:p>
    <w:p w14:paraId="67D6C35D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MiBand 6</w:t>
      </w:r>
    </w:p>
    <w:p w14:paraId="3511C4D1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PPO Watch</w:t>
      </w:r>
    </w:p>
    <w:p w14:paraId="05B84D56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TicWatch Pro 3</w:t>
      </w:r>
    </w:p>
    <w:p w14:paraId="0A7B93B1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Amazfit GTS 4</w:t>
      </w:r>
    </w:p>
    <w:p w14:paraId="41DDB0A9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Amazfit GTR 3</w:t>
      </w:r>
    </w:p>
    <w:p w14:paraId="70CF288C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Huawei Watch GT2</w:t>
      </w:r>
    </w:p>
    <w:p w14:paraId="565364F1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lastRenderedPageBreak/>
        <w:t>Fossil ibrido HR</w:t>
      </w:r>
    </w:p>
    <w:p w14:paraId="5854428C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Garmin Vivoactive 4</w:t>
      </w:r>
    </w:p>
    <w:p w14:paraId="3389DC43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Fitbit Versa 4</w:t>
      </w:r>
    </w:p>
    <w:p w14:paraId="4AD3C34A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38F7DCA1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I only use the app (go to Section 3)</w:t>
      </w:r>
    </w:p>
    <w:p w14:paraId="17D7D1CD" w14:textId="77777777" w:rsidR="00280297" w:rsidRPr="00280297" w:rsidRDefault="00280297" w:rsidP="00280297">
      <w:pPr>
        <w:rPr>
          <w:lang w:val="en-GB"/>
        </w:rPr>
      </w:pPr>
    </w:p>
    <w:p w14:paraId="4D98599F" w14:textId="77777777" w:rsidR="00280297" w:rsidRPr="00280297" w:rsidRDefault="00280297" w:rsidP="00280297">
      <w:pPr>
        <w:rPr>
          <w:lang w:val="en-GB"/>
        </w:rPr>
      </w:pPr>
    </w:p>
    <w:p w14:paraId="68B312C8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>Indicate which parameters you monitor with the device/wearable (you can select multiple options):</w:t>
      </w:r>
    </w:p>
    <w:p w14:paraId="38E483AF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Steps count</w:t>
      </w:r>
    </w:p>
    <w:p w14:paraId="319CA22C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Distance</w:t>
      </w:r>
    </w:p>
    <w:p w14:paraId="61064467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Weight</w:t>
      </w:r>
    </w:p>
    <w:p w14:paraId="487B1C21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Blood oxygen level/Oxygen saturation</w:t>
      </w:r>
    </w:p>
    <w:p w14:paraId="35F2E95E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Daily activity</w:t>
      </w:r>
    </w:p>
    <w:p w14:paraId="42EF8AA6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Trainings</w:t>
      </w:r>
    </w:p>
    <w:p w14:paraId="7AA6D16D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Heart rate</w:t>
      </w:r>
    </w:p>
    <w:p w14:paraId="6CBD3B9B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Body composition</w:t>
      </w:r>
    </w:p>
    <w:p w14:paraId="32A490A3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6E4D8345" w14:textId="77777777" w:rsidR="00280297" w:rsidRPr="00280297" w:rsidRDefault="00280297" w:rsidP="00280297">
      <w:pPr>
        <w:rPr>
          <w:lang w:val="en-GB"/>
        </w:rPr>
      </w:pPr>
    </w:p>
    <w:p w14:paraId="2EB1E7E7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 xml:space="preserve">I use the device/wearable for: </w:t>
      </w:r>
    </w:p>
    <w:p w14:paraId="7A1A49E1" w14:textId="77777777" w:rsidR="00280297" w:rsidRPr="00280297" w:rsidRDefault="00280297" w:rsidP="00280297">
      <w:pPr>
        <w:numPr>
          <w:ilvl w:val="0"/>
          <w:numId w:val="4"/>
        </w:numPr>
        <w:rPr>
          <w:lang w:val="en-GB"/>
        </w:rPr>
      </w:pPr>
      <w:r w:rsidRPr="00280297">
        <w:rPr>
          <w:lang w:val="en-GB"/>
        </w:rPr>
        <w:t>Following a training plan</w:t>
      </w:r>
    </w:p>
    <w:p w14:paraId="5D912915" w14:textId="77777777" w:rsidR="00280297" w:rsidRPr="00280297" w:rsidRDefault="00280297" w:rsidP="00280297">
      <w:pPr>
        <w:numPr>
          <w:ilvl w:val="0"/>
          <w:numId w:val="4"/>
        </w:numPr>
        <w:rPr>
          <w:lang w:val="en-GB"/>
        </w:rPr>
      </w:pPr>
      <w:r w:rsidRPr="00280297">
        <w:rPr>
          <w:lang w:val="en-GB"/>
        </w:rPr>
        <w:t>Looking for and/or following walking/running/cycling paths</w:t>
      </w:r>
    </w:p>
    <w:p w14:paraId="24E1FDA5" w14:textId="77777777" w:rsidR="00280297" w:rsidRPr="00280297" w:rsidRDefault="00280297" w:rsidP="00280297">
      <w:pPr>
        <w:numPr>
          <w:ilvl w:val="0"/>
          <w:numId w:val="4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0CCC75D1" w14:textId="77777777" w:rsidR="00280297" w:rsidRPr="00280297" w:rsidRDefault="00280297" w:rsidP="00280297">
      <w:pPr>
        <w:rPr>
          <w:lang w:val="en-GB"/>
        </w:rPr>
      </w:pPr>
    </w:p>
    <w:p w14:paraId="1AD0825C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>How often do you use the device/wearable?</w:t>
      </w:r>
    </w:p>
    <w:p w14:paraId="4C25B613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Everyday</w:t>
      </w:r>
    </w:p>
    <w:p w14:paraId="5DC6C8A6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5 – 6 times a week</w:t>
      </w:r>
    </w:p>
    <w:p w14:paraId="2E0C68AA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3 - 4 times a week</w:t>
      </w:r>
    </w:p>
    <w:p w14:paraId="2D180BDD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1 o 2 times a week</w:t>
      </w:r>
    </w:p>
    <w:p w14:paraId="0E8BE96A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nce every 2 weeks</w:t>
      </w:r>
    </w:p>
    <w:p w14:paraId="28864FF7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nce a month</w:t>
      </w:r>
    </w:p>
    <w:p w14:paraId="43B68302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4BCCBA1E" w14:textId="77777777" w:rsidR="00280297" w:rsidRPr="00280297" w:rsidRDefault="00280297" w:rsidP="00280297">
      <w:pPr>
        <w:rPr>
          <w:lang w:val="en-GB"/>
        </w:rPr>
      </w:pPr>
    </w:p>
    <w:p w14:paraId="080CFB4D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>Do you use paid features on the app or device/wearable?</w:t>
      </w:r>
    </w:p>
    <w:p w14:paraId="751169C0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Yes (insert which)</w:t>
      </w:r>
    </w:p>
    <w:p w14:paraId="3812CE1B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No (insert why)</w:t>
      </w:r>
    </w:p>
    <w:p w14:paraId="4479B641" w14:textId="77777777" w:rsidR="00280297" w:rsidRPr="00280297" w:rsidRDefault="00280297" w:rsidP="00280297">
      <w:pPr>
        <w:rPr>
          <w:lang w:val="en-GB"/>
        </w:rPr>
      </w:pPr>
    </w:p>
    <w:p w14:paraId="0C51AA4B" w14:textId="77777777" w:rsidR="00280297" w:rsidRPr="00280297" w:rsidRDefault="00280297" w:rsidP="00280297">
      <w:pPr>
        <w:numPr>
          <w:ilvl w:val="0"/>
          <w:numId w:val="3"/>
        </w:numPr>
        <w:rPr>
          <w:lang w:val="en-GB"/>
        </w:rPr>
      </w:pPr>
      <w:r w:rsidRPr="00280297">
        <w:rPr>
          <w:lang w:val="en-GB"/>
        </w:rPr>
        <w:t>Do you use community functions?</w:t>
      </w:r>
    </w:p>
    <w:p w14:paraId="33FEA815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>Yes</w:t>
      </w:r>
    </w:p>
    <w:p w14:paraId="4B83073E" w14:textId="77777777" w:rsidR="00280297" w:rsidRPr="00280297" w:rsidRDefault="00280297" w:rsidP="00280297">
      <w:pPr>
        <w:numPr>
          <w:ilvl w:val="1"/>
          <w:numId w:val="3"/>
        </w:numPr>
        <w:rPr>
          <w:lang w:val="en-GB"/>
        </w:rPr>
      </w:pPr>
      <w:r w:rsidRPr="00280297">
        <w:rPr>
          <w:lang w:val="en-GB"/>
        </w:rPr>
        <w:t xml:space="preserve">No </w:t>
      </w:r>
    </w:p>
    <w:p w14:paraId="7CB9B8A6" w14:textId="77777777" w:rsidR="00280297" w:rsidRPr="00280297" w:rsidRDefault="00280297" w:rsidP="00280297">
      <w:pPr>
        <w:rPr>
          <w:lang w:val="en-GB"/>
        </w:rPr>
      </w:pPr>
    </w:p>
    <w:p w14:paraId="7BEDC46B" w14:textId="77777777" w:rsidR="00280297" w:rsidRPr="00280297" w:rsidRDefault="00280297" w:rsidP="00280297">
      <w:pPr>
        <w:numPr>
          <w:ilvl w:val="0"/>
          <w:numId w:val="1"/>
        </w:numPr>
        <w:rPr>
          <w:lang w:val="en-GB"/>
        </w:rPr>
      </w:pPr>
      <w:r w:rsidRPr="00280297">
        <w:rPr>
          <w:lang w:val="en-GB"/>
        </w:rPr>
        <w:t>Section 3 – App and device/wearable for diet</w:t>
      </w:r>
    </w:p>
    <w:p w14:paraId="6B95307C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App: smartphone applications</w:t>
      </w:r>
    </w:p>
    <w:p w14:paraId="5571E960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Device/wearable: wearable devices (ex. Smartwatch, smartband, fitness tracker)</w:t>
      </w:r>
    </w:p>
    <w:p w14:paraId="0E12EA1C" w14:textId="77777777" w:rsidR="00280297" w:rsidRPr="00280297" w:rsidRDefault="00280297" w:rsidP="00280297">
      <w:pPr>
        <w:rPr>
          <w:lang w:val="en-GB"/>
        </w:rPr>
      </w:pPr>
    </w:p>
    <w:p w14:paraId="06ABECAC" w14:textId="77777777" w:rsidR="00280297" w:rsidRPr="00280297" w:rsidRDefault="00280297" w:rsidP="00280297">
      <w:pPr>
        <w:numPr>
          <w:ilvl w:val="0"/>
          <w:numId w:val="5"/>
        </w:numPr>
        <w:rPr>
          <w:lang w:val="en-GB"/>
        </w:rPr>
      </w:pPr>
      <w:r w:rsidRPr="00280297">
        <w:rPr>
          <w:lang w:val="en-GB"/>
        </w:rPr>
        <w:t>Do you use at least one app or device/wearable to monitor diet?</w:t>
      </w:r>
    </w:p>
    <w:p w14:paraId="0CA33451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Yes</w:t>
      </w:r>
    </w:p>
    <w:p w14:paraId="6C1AB2E2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No (go to Section 4)</w:t>
      </w:r>
    </w:p>
    <w:p w14:paraId="574D6F6D" w14:textId="77777777" w:rsidR="00280297" w:rsidRPr="00280297" w:rsidRDefault="00280297" w:rsidP="00280297">
      <w:pPr>
        <w:rPr>
          <w:lang w:val="en-GB"/>
        </w:rPr>
      </w:pPr>
    </w:p>
    <w:p w14:paraId="50B89505" w14:textId="77777777" w:rsidR="00280297" w:rsidRPr="00280297" w:rsidRDefault="00280297" w:rsidP="00280297">
      <w:pPr>
        <w:numPr>
          <w:ilvl w:val="0"/>
          <w:numId w:val="5"/>
        </w:numPr>
        <w:rPr>
          <w:lang w:val="en-GB"/>
        </w:rPr>
      </w:pPr>
      <w:r w:rsidRPr="00280297">
        <w:rPr>
          <w:lang w:val="en-GB"/>
        </w:rPr>
        <w:t xml:space="preserve">Indicate which apps you use (you can select multiple options): </w:t>
      </w:r>
    </w:p>
    <w:p w14:paraId="5439B449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MyFitnesspal</w:t>
      </w:r>
    </w:p>
    <w:p w14:paraId="44C63BB2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Fatsecret</w:t>
      </w:r>
    </w:p>
    <w:p w14:paraId="03ECFA14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Yazio</w:t>
      </w:r>
    </w:p>
    <w:p w14:paraId="35427FA6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Melarossa</w:t>
      </w:r>
    </w:p>
    <w:p w14:paraId="5327C77D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Google Fit</w:t>
      </w:r>
    </w:p>
    <w:p w14:paraId="381CEB7D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Food Advisor</w:t>
      </w:r>
    </w:p>
    <w:p w14:paraId="4882F586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Samsung Health</w:t>
      </w:r>
    </w:p>
    <w:p w14:paraId="6311EAB9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Calorie counter by Lose it!</w:t>
      </w:r>
    </w:p>
    <w:p w14:paraId="41669B44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185F544D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I only use the device/wearable (go to question 6)</w:t>
      </w:r>
    </w:p>
    <w:p w14:paraId="1C31C439" w14:textId="77777777" w:rsidR="00280297" w:rsidRPr="00280297" w:rsidRDefault="00280297" w:rsidP="00280297">
      <w:pPr>
        <w:rPr>
          <w:lang w:val="en-GB"/>
        </w:rPr>
      </w:pPr>
    </w:p>
    <w:p w14:paraId="3C4185AA" w14:textId="77777777" w:rsidR="00280297" w:rsidRPr="00280297" w:rsidRDefault="00280297" w:rsidP="00280297">
      <w:pPr>
        <w:numPr>
          <w:ilvl w:val="0"/>
          <w:numId w:val="5"/>
        </w:numPr>
        <w:rPr>
          <w:lang w:val="en-GB"/>
        </w:rPr>
      </w:pPr>
      <w:bookmarkStart w:id="1" w:name="_Hlk148952757"/>
      <w:r w:rsidRPr="00280297">
        <w:rPr>
          <w:lang w:val="en-GB"/>
        </w:rPr>
        <w:t>Indicate which parameters you monitor with the apps (you can select multiple options):</w:t>
      </w:r>
      <w:bookmarkEnd w:id="1"/>
    </w:p>
    <w:p w14:paraId="38B1A51F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Calorie intake</w:t>
      </w:r>
    </w:p>
    <w:p w14:paraId="1218725A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Water</w:t>
      </w:r>
    </w:p>
    <w:p w14:paraId="4EE7A33D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lastRenderedPageBreak/>
        <w:t>Weight</w:t>
      </w:r>
    </w:p>
    <w:p w14:paraId="276E2C02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Body composition</w:t>
      </w:r>
    </w:p>
    <w:p w14:paraId="489B2231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027B8700" w14:textId="77777777" w:rsidR="00280297" w:rsidRPr="00280297" w:rsidRDefault="00280297" w:rsidP="00280297">
      <w:pPr>
        <w:rPr>
          <w:lang w:val="en-GB"/>
        </w:rPr>
      </w:pPr>
    </w:p>
    <w:p w14:paraId="57F6AC44" w14:textId="77777777" w:rsidR="00280297" w:rsidRPr="00280297" w:rsidRDefault="00280297" w:rsidP="00280297">
      <w:pPr>
        <w:numPr>
          <w:ilvl w:val="0"/>
          <w:numId w:val="5"/>
        </w:numPr>
        <w:rPr>
          <w:lang w:val="en-GB"/>
        </w:rPr>
      </w:pPr>
      <w:r w:rsidRPr="00280297">
        <w:rPr>
          <w:lang w:val="en-GB"/>
        </w:rPr>
        <w:t xml:space="preserve">I use the app for: </w:t>
      </w:r>
    </w:p>
    <w:p w14:paraId="2D3B9F6C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Following a meal plan</w:t>
      </w:r>
    </w:p>
    <w:p w14:paraId="635FC03C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6B5E9B01" w14:textId="77777777" w:rsidR="00280297" w:rsidRPr="00280297" w:rsidRDefault="00280297" w:rsidP="00280297">
      <w:pPr>
        <w:rPr>
          <w:lang w:val="en-GB"/>
        </w:rPr>
      </w:pPr>
    </w:p>
    <w:p w14:paraId="276D7412" w14:textId="77777777" w:rsidR="00280297" w:rsidRPr="00280297" w:rsidRDefault="00280297" w:rsidP="00280297">
      <w:pPr>
        <w:numPr>
          <w:ilvl w:val="0"/>
          <w:numId w:val="5"/>
        </w:numPr>
        <w:rPr>
          <w:lang w:val="en-GB"/>
        </w:rPr>
      </w:pPr>
      <w:r w:rsidRPr="00280297">
        <w:rPr>
          <w:lang w:val="en-GB"/>
        </w:rPr>
        <w:t>How often do you use the app?</w:t>
      </w:r>
    </w:p>
    <w:p w14:paraId="2D0A9003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Everyday</w:t>
      </w:r>
    </w:p>
    <w:p w14:paraId="094382C8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5 – 6 times a week</w:t>
      </w:r>
    </w:p>
    <w:p w14:paraId="7DFCF544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3 - 4 times a week</w:t>
      </w:r>
    </w:p>
    <w:p w14:paraId="6C5A1DE6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1 o 2 times a week</w:t>
      </w:r>
    </w:p>
    <w:p w14:paraId="5839E57B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nce every 2 weeks</w:t>
      </w:r>
    </w:p>
    <w:p w14:paraId="4025934C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nce a month</w:t>
      </w:r>
    </w:p>
    <w:p w14:paraId="7C90AEDC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55912F79" w14:textId="77777777" w:rsidR="00280297" w:rsidRPr="00280297" w:rsidRDefault="00280297" w:rsidP="00280297">
      <w:pPr>
        <w:rPr>
          <w:lang w:val="en-GB"/>
        </w:rPr>
      </w:pPr>
    </w:p>
    <w:p w14:paraId="3DD7110B" w14:textId="77777777" w:rsidR="00280297" w:rsidRPr="00280297" w:rsidRDefault="00280297" w:rsidP="00280297">
      <w:pPr>
        <w:numPr>
          <w:ilvl w:val="0"/>
          <w:numId w:val="5"/>
        </w:numPr>
        <w:rPr>
          <w:lang w:val="en-GB"/>
        </w:rPr>
      </w:pPr>
      <w:r w:rsidRPr="00280297">
        <w:rPr>
          <w:lang w:val="en-GB"/>
        </w:rPr>
        <w:t>Indicate which device/wearable you use (you can select multiple options):</w:t>
      </w:r>
    </w:p>
    <w:p w14:paraId="7EB5B5E6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Apple Watch series 8</w:t>
      </w:r>
    </w:p>
    <w:p w14:paraId="1C102FC5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Galaxy Watch 5 pro</w:t>
      </w:r>
    </w:p>
    <w:p w14:paraId="34054BBE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MiBand 6</w:t>
      </w:r>
    </w:p>
    <w:p w14:paraId="4A37942F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PPO Watch</w:t>
      </w:r>
    </w:p>
    <w:p w14:paraId="513CB8F2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TicWatch Pro 3</w:t>
      </w:r>
    </w:p>
    <w:p w14:paraId="21900F02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Amazfit GTS 4</w:t>
      </w:r>
    </w:p>
    <w:p w14:paraId="2E9C7334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Amazfit GTR 3</w:t>
      </w:r>
    </w:p>
    <w:p w14:paraId="42FC6390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Huawei Watch GT2</w:t>
      </w:r>
    </w:p>
    <w:p w14:paraId="678464B3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Fossil hybrid HR</w:t>
      </w:r>
    </w:p>
    <w:p w14:paraId="5D181B9D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Garmin Vivoactive 4</w:t>
      </w:r>
    </w:p>
    <w:p w14:paraId="00E84828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Fitbit Versa 4</w:t>
      </w:r>
    </w:p>
    <w:p w14:paraId="6A24CC25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20B88854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I only use the app (go to Section 4)</w:t>
      </w:r>
    </w:p>
    <w:p w14:paraId="6252B822" w14:textId="77777777" w:rsidR="00280297" w:rsidRPr="00280297" w:rsidRDefault="00280297" w:rsidP="00280297">
      <w:pPr>
        <w:rPr>
          <w:lang w:val="en-GB"/>
        </w:rPr>
      </w:pPr>
    </w:p>
    <w:p w14:paraId="1A6EE458" w14:textId="77777777" w:rsidR="00280297" w:rsidRPr="00280297" w:rsidRDefault="00280297" w:rsidP="00280297">
      <w:pPr>
        <w:numPr>
          <w:ilvl w:val="0"/>
          <w:numId w:val="5"/>
        </w:numPr>
        <w:rPr>
          <w:lang w:val="en-GB"/>
        </w:rPr>
      </w:pPr>
      <w:r w:rsidRPr="00280297">
        <w:rPr>
          <w:lang w:val="en-GB"/>
        </w:rPr>
        <w:lastRenderedPageBreak/>
        <w:t>Indicate which parameters you monitor with the device/wearable (you can select multiple options):</w:t>
      </w:r>
    </w:p>
    <w:p w14:paraId="2B3ABE57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Calorie intake</w:t>
      </w:r>
    </w:p>
    <w:p w14:paraId="07A4D631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Water</w:t>
      </w:r>
    </w:p>
    <w:p w14:paraId="59B9CD52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Weight</w:t>
      </w:r>
    </w:p>
    <w:p w14:paraId="4806B37B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Body composition</w:t>
      </w:r>
    </w:p>
    <w:p w14:paraId="442056B7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27AB8CF0" w14:textId="77777777" w:rsidR="00280297" w:rsidRPr="00280297" w:rsidRDefault="00280297" w:rsidP="00280297">
      <w:pPr>
        <w:rPr>
          <w:lang w:val="en-GB"/>
        </w:rPr>
      </w:pPr>
    </w:p>
    <w:p w14:paraId="7B4AA096" w14:textId="77777777" w:rsidR="00280297" w:rsidRPr="00280297" w:rsidRDefault="00280297" w:rsidP="00280297">
      <w:pPr>
        <w:numPr>
          <w:ilvl w:val="0"/>
          <w:numId w:val="5"/>
        </w:numPr>
        <w:rPr>
          <w:lang w:val="en-GB"/>
        </w:rPr>
      </w:pPr>
      <w:r w:rsidRPr="00280297">
        <w:rPr>
          <w:lang w:val="en-GB"/>
        </w:rPr>
        <w:t xml:space="preserve">I use the device/wearable for: </w:t>
      </w:r>
    </w:p>
    <w:p w14:paraId="78FF8CAE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Following a meal plan</w:t>
      </w:r>
    </w:p>
    <w:p w14:paraId="7EC4E884" w14:textId="77777777" w:rsidR="00280297" w:rsidRPr="00280297" w:rsidRDefault="00280297" w:rsidP="00280297">
      <w:pPr>
        <w:numPr>
          <w:ilvl w:val="1"/>
          <w:numId w:val="5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63191327" w14:textId="77777777" w:rsidR="00280297" w:rsidRPr="00280297" w:rsidRDefault="00280297" w:rsidP="00280297">
      <w:pPr>
        <w:rPr>
          <w:lang w:val="en-GB"/>
        </w:rPr>
      </w:pPr>
    </w:p>
    <w:p w14:paraId="54009B1B" w14:textId="77777777" w:rsidR="00280297" w:rsidRPr="00280297" w:rsidRDefault="00280297" w:rsidP="00280297">
      <w:pPr>
        <w:numPr>
          <w:ilvl w:val="0"/>
          <w:numId w:val="5"/>
        </w:numPr>
        <w:rPr>
          <w:lang w:val="en-GB"/>
        </w:rPr>
      </w:pPr>
      <w:r w:rsidRPr="00280297">
        <w:rPr>
          <w:lang w:val="en-GB"/>
        </w:rPr>
        <w:t>How often do you use the device/wearable?</w:t>
      </w:r>
    </w:p>
    <w:p w14:paraId="364B2FC7" w14:textId="77777777" w:rsidR="00280297" w:rsidRPr="00280297" w:rsidRDefault="00280297" w:rsidP="00280297">
      <w:pPr>
        <w:numPr>
          <w:ilvl w:val="0"/>
          <w:numId w:val="6"/>
        </w:numPr>
        <w:rPr>
          <w:lang w:val="en-GB"/>
        </w:rPr>
      </w:pPr>
      <w:bookmarkStart w:id="2" w:name="_Hlk148952911"/>
      <w:r w:rsidRPr="00280297">
        <w:rPr>
          <w:lang w:val="en-GB"/>
        </w:rPr>
        <w:t>Everyday</w:t>
      </w:r>
    </w:p>
    <w:p w14:paraId="7D74BE61" w14:textId="77777777" w:rsidR="00280297" w:rsidRPr="00280297" w:rsidRDefault="00280297" w:rsidP="00280297">
      <w:pPr>
        <w:numPr>
          <w:ilvl w:val="0"/>
          <w:numId w:val="6"/>
        </w:numPr>
        <w:rPr>
          <w:lang w:val="en-GB"/>
        </w:rPr>
      </w:pPr>
      <w:r w:rsidRPr="00280297">
        <w:rPr>
          <w:lang w:val="en-GB"/>
        </w:rPr>
        <w:t>5 – 6 times a week</w:t>
      </w:r>
    </w:p>
    <w:p w14:paraId="02B88E52" w14:textId="77777777" w:rsidR="00280297" w:rsidRPr="00280297" w:rsidRDefault="00280297" w:rsidP="00280297">
      <w:pPr>
        <w:numPr>
          <w:ilvl w:val="0"/>
          <w:numId w:val="6"/>
        </w:numPr>
        <w:rPr>
          <w:lang w:val="en-GB"/>
        </w:rPr>
      </w:pPr>
      <w:r w:rsidRPr="00280297">
        <w:rPr>
          <w:lang w:val="en-GB"/>
        </w:rPr>
        <w:t>3 - 4 times a week</w:t>
      </w:r>
    </w:p>
    <w:p w14:paraId="7D3895A9" w14:textId="77777777" w:rsidR="00280297" w:rsidRPr="00280297" w:rsidRDefault="00280297" w:rsidP="00280297">
      <w:pPr>
        <w:numPr>
          <w:ilvl w:val="0"/>
          <w:numId w:val="6"/>
        </w:numPr>
        <w:rPr>
          <w:lang w:val="en-GB"/>
        </w:rPr>
      </w:pPr>
      <w:r w:rsidRPr="00280297">
        <w:rPr>
          <w:lang w:val="en-GB"/>
        </w:rPr>
        <w:t>1 o 2 times a week</w:t>
      </w:r>
    </w:p>
    <w:p w14:paraId="7ED2653C" w14:textId="77777777" w:rsidR="00280297" w:rsidRPr="00280297" w:rsidRDefault="00280297" w:rsidP="00280297">
      <w:pPr>
        <w:numPr>
          <w:ilvl w:val="0"/>
          <w:numId w:val="6"/>
        </w:numPr>
        <w:rPr>
          <w:lang w:val="en-GB"/>
        </w:rPr>
      </w:pPr>
      <w:r w:rsidRPr="00280297">
        <w:rPr>
          <w:lang w:val="en-GB"/>
        </w:rPr>
        <w:t>Once every 2 weeks</w:t>
      </w:r>
    </w:p>
    <w:p w14:paraId="6882B4D7" w14:textId="77777777" w:rsidR="00280297" w:rsidRPr="00280297" w:rsidRDefault="00280297" w:rsidP="00280297">
      <w:pPr>
        <w:numPr>
          <w:ilvl w:val="0"/>
          <w:numId w:val="6"/>
        </w:numPr>
        <w:rPr>
          <w:lang w:val="en-GB"/>
        </w:rPr>
      </w:pPr>
      <w:r w:rsidRPr="00280297">
        <w:rPr>
          <w:lang w:val="en-GB"/>
        </w:rPr>
        <w:t>Once a month</w:t>
      </w:r>
    </w:p>
    <w:p w14:paraId="79609AA8" w14:textId="77777777" w:rsidR="00280297" w:rsidRPr="00280297" w:rsidRDefault="00280297" w:rsidP="00280297">
      <w:pPr>
        <w:numPr>
          <w:ilvl w:val="0"/>
          <w:numId w:val="6"/>
        </w:numPr>
        <w:rPr>
          <w:lang w:val="en-GB"/>
        </w:rPr>
      </w:pPr>
      <w:r w:rsidRPr="00280297">
        <w:rPr>
          <w:lang w:val="en-GB"/>
        </w:rPr>
        <w:t>Other (insert answer)</w:t>
      </w:r>
    </w:p>
    <w:bookmarkEnd w:id="2"/>
    <w:p w14:paraId="0A1A1738" w14:textId="77777777" w:rsidR="00280297" w:rsidRPr="00280297" w:rsidRDefault="00280297" w:rsidP="00280297">
      <w:pPr>
        <w:rPr>
          <w:lang w:val="en-GB"/>
        </w:rPr>
      </w:pPr>
    </w:p>
    <w:p w14:paraId="25F9804F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10) Do you use paid features on the app or device/wearable?</w:t>
      </w:r>
    </w:p>
    <w:p w14:paraId="6FBC1CAE" w14:textId="77777777" w:rsidR="00280297" w:rsidRPr="00280297" w:rsidRDefault="00280297" w:rsidP="00280297">
      <w:pPr>
        <w:numPr>
          <w:ilvl w:val="0"/>
          <w:numId w:val="7"/>
        </w:numPr>
        <w:rPr>
          <w:lang w:val="en-GB"/>
        </w:rPr>
      </w:pPr>
      <w:r w:rsidRPr="00280297">
        <w:rPr>
          <w:lang w:val="en-GB"/>
        </w:rPr>
        <w:t>Yes (insert which)</w:t>
      </w:r>
    </w:p>
    <w:p w14:paraId="1EA53214" w14:textId="77777777" w:rsidR="00280297" w:rsidRPr="00280297" w:rsidRDefault="00280297" w:rsidP="00280297">
      <w:pPr>
        <w:numPr>
          <w:ilvl w:val="0"/>
          <w:numId w:val="7"/>
        </w:numPr>
        <w:rPr>
          <w:lang w:val="en-GB"/>
        </w:rPr>
      </w:pPr>
      <w:r w:rsidRPr="00280297">
        <w:rPr>
          <w:lang w:val="en-GB"/>
        </w:rPr>
        <w:t>No (insert why)</w:t>
      </w:r>
    </w:p>
    <w:p w14:paraId="427EEE46" w14:textId="77777777" w:rsidR="00280297" w:rsidRPr="00280297" w:rsidRDefault="00280297" w:rsidP="00280297">
      <w:pPr>
        <w:rPr>
          <w:lang w:val="en-GB"/>
        </w:rPr>
      </w:pPr>
    </w:p>
    <w:p w14:paraId="1A87D870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11) Do you use community functions?</w:t>
      </w:r>
    </w:p>
    <w:p w14:paraId="6886EE77" w14:textId="77777777" w:rsidR="00280297" w:rsidRPr="00280297" w:rsidRDefault="00280297" w:rsidP="00280297">
      <w:pPr>
        <w:numPr>
          <w:ilvl w:val="0"/>
          <w:numId w:val="8"/>
        </w:numPr>
        <w:rPr>
          <w:lang w:val="en-GB"/>
        </w:rPr>
      </w:pPr>
      <w:r w:rsidRPr="00280297">
        <w:rPr>
          <w:lang w:val="en-GB"/>
        </w:rPr>
        <w:t>Yes</w:t>
      </w:r>
    </w:p>
    <w:p w14:paraId="1B774AC3" w14:textId="77777777" w:rsidR="00280297" w:rsidRPr="00280297" w:rsidRDefault="00280297" w:rsidP="00280297">
      <w:pPr>
        <w:numPr>
          <w:ilvl w:val="0"/>
          <w:numId w:val="8"/>
        </w:numPr>
        <w:rPr>
          <w:lang w:val="en-GB"/>
        </w:rPr>
      </w:pPr>
      <w:r w:rsidRPr="00280297">
        <w:rPr>
          <w:lang w:val="en-GB"/>
        </w:rPr>
        <w:t xml:space="preserve">No </w:t>
      </w:r>
    </w:p>
    <w:p w14:paraId="4A7BD429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br w:type="page"/>
      </w:r>
    </w:p>
    <w:p w14:paraId="0B870104" w14:textId="77777777" w:rsidR="00280297" w:rsidRPr="00280297" w:rsidRDefault="00280297" w:rsidP="00280297">
      <w:pPr>
        <w:numPr>
          <w:ilvl w:val="0"/>
          <w:numId w:val="1"/>
        </w:numPr>
        <w:rPr>
          <w:lang w:val="en-GB"/>
        </w:rPr>
      </w:pPr>
      <w:r w:rsidRPr="00280297">
        <w:rPr>
          <w:lang w:val="en-GB"/>
        </w:rPr>
        <w:lastRenderedPageBreak/>
        <w:t>Section 4 – App and device/wearable for mental health</w:t>
      </w:r>
    </w:p>
    <w:p w14:paraId="553E9AF1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App: smartphone applications</w:t>
      </w:r>
    </w:p>
    <w:p w14:paraId="5DCAFAFF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Device/wearable: wearable devices (ex. Smartwatch, smartband, fitness tracker)</w:t>
      </w:r>
    </w:p>
    <w:p w14:paraId="4F0BF49C" w14:textId="77777777" w:rsidR="00280297" w:rsidRPr="00280297" w:rsidRDefault="00280297" w:rsidP="00280297">
      <w:pPr>
        <w:rPr>
          <w:lang w:val="en-GB"/>
        </w:rPr>
      </w:pPr>
    </w:p>
    <w:p w14:paraId="18B3D4B3" w14:textId="77777777" w:rsidR="00280297" w:rsidRPr="00280297" w:rsidRDefault="00280297" w:rsidP="00280297">
      <w:pPr>
        <w:numPr>
          <w:ilvl w:val="0"/>
          <w:numId w:val="9"/>
        </w:numPr>
        <w:rPr>
          <w:lang w:val="en-GB"/>
        </w:rPr>
      </w:pPr>
      <w:r w:rsidRPr="00280297">
        <w:rPr>
          <w:lang w:val="en-GB"/>
        </w:rPr>
        <w:t>Do you use at least one app or device/wearable to monitor mental health?</w:t>
      </w:r>
    </w:p>
    <w:p w14:paraId="45F38A34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Yes</w:t>
      </w:r>
    </w:p>
    <w:p w14:paraId="2B09C90E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No (go to Section 5)</w:t>
      </w:r>
    </w:p>
    <w:p w14:paraId="3172E199" w14:textId="77777777" w:rsidR="00280297" w:rsidRPr="00280297" w:rsidRDefault="00280297" w:rsidP="00280297">
      <w:pPr>
        <w:rPr>
          <w:lang w:val="en-GB"/>
        </w:rPr>
      </w:pPr>
    </w:p>
    <w:p w14:paraId="1F457750" w14:textId="77777777" w:rsidR="00280297" w:rsidRPr="00280297" w:rsidRDefault="00280297" w:rsidP="00280297">
      <w:pPr>
        <w:numPr>
          <w:ilvl w:val="0"/>
          <w:numId w:val="9"/>
        </w:numPr>
        <w:rPr>
          <w:lang w:val="en-GB"/>
        </w:rPr>
      </w:pPr>
      <w:r w:rsidRPr="00280297">
        <w:rPr>
          <w:lang w:val="en-GB"/>
        </w:rPr>
        <w:t xml:space="preserve">Indicate which apps you use (you can select multiple options): </w:t>
      </w:r>
    </w:p>
    <w:p w14:paraId="46FEEB8A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Calm</w:t>
      </w:r>
    </w:p>
    <w:p w14:paraId="3C9EDECE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Headspace</w:t>
      </w:r>
    </w:p>
    <w:p w14:paraId="35D65E3A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Serenity</w:t>
      </w:r>
    </w:p>
    <w:p w14:paraId="7BE9A54B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MindShift</w:t>
      </w:r>
    </w:p>
    <w:p w14:paraId="4D77205D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Samsung Health</w:t>
      </w:r>
    </w:p>
    <w:p w14:paraId="6E215BD6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Breathe2Relax</w:t>
      </w:r>
    </w:p>
    <w:p w14:paraId="10CD0899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Self-help Anxiety Management (SAM)</w:t>
      </w:r>
    </w:p>
    <w:p w14:paraId="24CF7FC5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47656628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I only use the device/wearable (go to question 6)</w:t>
      </w:r>
    </w:p>
    <w:p w14:paraId="180CF236" w14:textId="77777777" w:rsidR="00280297" w:rsidRPr="00280297" w:rsidRDefault="00280297" w:rsidP="00280297">
      <w:pPr>
        <w:rPr>
          <w:lang w:val="en-GB"/>
        </w:rPr>
      </w:pPr>
    </w:p>
    <w:p w14:paraId="43B4C7C0" w14:textId="77777777" w:rsidR="00280297" w:rsidRPr="00280297" w:rsidRDefault="00280297" w:rsidP="00280297">
      <w:pPr>
        <w:numPr>
          <w:ilvl w:val="0"/>
          <w:numId w:val="9"/>
        </w:numPr>
        <w:rPr>
          <w:lang w:val="en-GB"/>
        </w:rPr>
      </w:pPr>
      <w:r w:rsidRPr="00280297">
        <w:rPr>
          <w:lang w:val="en-GB"/>
        </w:rPr>
        <w:t>Indicate which parameters you monitor with the app (you can select multiple options):</w:t>
      </w:r>
    </w:p>
    <w:p w14:paraId="095FEB31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Stress</w:t>
      </w:r>
    </w:p>
    <w:p w14:paraId="3FCE737E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Sleep</w:t>
      </w:r>
    </w:p>
    <w:p w14:paraId="6E31878E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Meditation</w:t>
      </w:r>
    </w:p>
    <w:p w14:paraId="7D2A4A2B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Breathing</w:t>
      </w:r>
    </w:p>
    <w:p w14:paraId="5A6C4FED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08431E21" w14:textId="77777777" w:rsidR="00280297" w:rsidRPr="00280297" w:rsidRDefault="00280297" w:rsidP="00280297">
      <w:pPr>
        <w:rPr>
          <w:lang w:val="en-GB"/>
        </w:rPr>
      </w:pPr>
    </w:p>
    <w:p w14:paraId="11E7821A" w14:textId="77777777" w:rsidR="00280297" w:rsidRPr="00280297" w:rsidRDefault="00280297" w:rsidP="00280297">
      <w:pPr>
        <w:numPr>
          <w:ilvl w:val="0"/>
          <w:numId w:val="9"/>
        </w:numPr>
        <w:rPr>
          <w:lang w:val="en-GB"/>
        </w:rPr>
      </w:pPr>
      <w:r w:rsidRPr="00280297">
        <w:rPr>
          <w:lang w:val="en-GB"/>
        </w:rPr>
        <w:t xml:space="preserve">I use the app for: </w:t>
      </w:r>
    </w:p>
    <w:p w14:paraId="7976D611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Performing exercises of relaxation/meditation</w:t>
      </w:r>
    </w:p>
    <w:p w14:paraId="5EFF33F9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Following advice</w:t>
      </w:r>
    </w:p>
    <w:p w14:paraId="7F79C393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7D50E2B9" w14:textId="77777777" w:rsidR="00280297" w:rsidRPr="00280297" w:rsidRDefault="00280297" w:rsidP="00280297">
      <w:pPr>
        <w:rPr>
          <w:lang w:val="en-GB"/>
        </w:rPr>
      </w:pPr>
    </w:p>
    <w:p w14:paraId="2316CB05" w14:textId="77777777" w:rsidR="00280297" w:rsidRPr="00280297" w:rsidRDefault="00280297" w:rsidP="00280297">
      <w:pPr>
        <w:numPr>
          <w:ilvl w:val="0"/>
          <w:numId w:val="9"/>
        </w:numPr>
        <w:rPr>
          <w:lang w:val="en-GB"/>
        </w:rPr>
      </w:pPr>
      <w:r w:rsidRPr="00280297">
        <w:rPr>
          <w:lang w:val="en-GB"/>
        </w:rPr>
        <w:t>How often do you use the app?</w:t>
      </w:r>
    </w:p>
    <w:p w14:paraId="3C774360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lastRenderedPageBreak/>
        <w:t>Every day</w:t>
      </w:r>
    </w:p>
    <w:p w14:paraId="46609B6E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5 – 6 times a week</w:t>
      </w:r>
    </w:p>
    <w:p w14:paraId="0337B7D6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3 - 4 times a week</w:t>
      </w:r>
    </w:p>
    <w:p w14:paraId="0B943D4D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1 o 2 times a week</w:t>
      </w:r>
    </w:p>
    <w:p w14:paraId="51005B10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nce every 2 weeks</w:t>
      </w:r>
    </w:p>
    <w:p w14:paraId="15B2461A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nce a month</w:t>
      </w:r>
    </w:p>
    <w:p w14:paraId="73382111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4B599045" w14:textId="77777777" w:rsidR="00280297" w:rsidRPr="00280297" w:rsidRDefault="00280297" w:rsidP="00280297">
      <w:pPr>
        <w:rPr>
          <w:lang w:val="en-GB"/>
        </w:rPr>
      </w:pPr>
    </w:p>
    <w:p w14:paraId="46009416" w14:textId="77777777" w:rsidR="00280297" w:rsidRPr="00280297" w:rsidRDefault="00280297" w:rsidP="00280297">
      <w:pPr>
        <w:numPr>
          <w:ilvl w:val="0"/>
          <w:numId w:val="9"/>
        </w:numPr>
        <w:rPr>
          <w:lang w:val="en-GB"/>
        </w:rPr>
      </w:pPr>
      <w:r w:rsidRPr="00280297">
        <w:rPr>
          <w:lang w:val="en-GB"/>
        </w:rPr>
        <w:t>Indicate which device/wearable you use (you can select multiple options):</w:t>
      </w:r>
    </w:p>
    <w:p w14:paraId="1F3DF4D9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Apple Watch series 8</w:t>
      </w:r>
    </w:p>
    <w:p w14:paraId="26E6EF0B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Galaxy Watch 5 pro</w:t>
      </w:r>
    </w:p>
    <w:p w14:paraId="046D340B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MiBand 6</w:t>
      </w:r>
    </w:p>
    <w:p w14:paraId="6C724291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PPO Watch</w:t>
      </w:r>
    </w:p>
    <w:p w14:paraId="767093D5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TicWatch Pro 3</w:t>
      </w:r>
    </w:p>
    <w:p w14:paraId="57E44697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Amazfit GTS 4</w:t>
      </w:r>
    </w:p>
    <w:p w14:paraId="6B750491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Amazfit GTR 3</w:t>
      </w:r>
    </w:p>
    <w:p w14:paraId="033D163B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Huawei Watch GT2</w:t>
      </w:r>
    </w:p>
    <w:p w14:paraId="598A8A1B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Fossil hybrid HR</w:t>
      </w:r>
    </w:p>
    <w:p w14:paraId="32E12240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Garmin Vivoactive 4</w:t>
      </w:r>
    </w:p>
    <w:p w14:paraId="01EBC613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Fitbit Versa 4</w:t>
      </w:r>
    </w:p>
    <w:p w14:paraId="4D1A6BB1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09A24644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I only use the app (go to Section 5)</w:t>
      </w:r>
    </w:p>
    <w:p w14:paraId="316E4478" w14:textId="77777777" w:rsidR="00280297" w:rsidRPr="00280297" w:rsidRDefault="00280297" w:rsidP="00280297">
      <w:pPr>
        <w:rPr>
          <w:lang w:val="en-GB"/>
        </w:rPr>
      </w:pPr>
    </w:p>
    <w:p w14:paraId="6E45780C" w14:textId="77777777" w:rsidR="00280297" w:rsidRPr="00280297" w:rsidRDefault="00280297" w:rsidP="00280297">
      <w:pPr>
        <w:numPr>
          <w:ilvl w:val="0"/>
          <w:numId w:val="9"/>
        </w:numPr>
        <w:rPr>
          <w:lang w:val="en-GB"/>
        </w:rPr>
      </w:pPr>
      <w:r w:rsidRPr="00280297">
        <w:rPr>
          <w:lang w:val="en-GB"/>
        </w:rPr>
        <w:t>Indicate which parameters you monitor with the device/wearable (you can select multiple options):</w:t>
      </w:r>
    </w:p>
    <w:p w14:paraId="7A1B56FF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Stress</w:t>
      </w:r>
    </w:p>
    <w:p w14:paraId="05E5718C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Sleep</w:t>
      </w:r>
    </w:p>
    <w:p w14:paraId="4E41B38B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Meditation</w:t>
      </w:r>
    </w:p>
    <w:p w14:paraId="4991B15D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Breathing</w:t>
      </w:r>
    </w:p>
    <w:p w14:paraId="754E1CC4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50B27F31" w14:textId="77777777" w:rsidR="00280297" w:rsidRPr="00280297" w:rsidRDefault="00280297" w:rsidP="00280297">
      <w:pPr>
        <w:rPr>
          <w:lang w:val="en-GB"/>
        </w:rPr>
      </w:pPr>
    </w:p>
    <w:p w14:paraId="6AC65B88" w14:textId="77777777" w:rsidR="00280297" w:rsidRPr="00280297" w:rsidRDefault="00280297" w:rsidP="00280297">
      <w:pPr>
        <w:numPr>
          <w:ilvl w:val="0"/>
          <w:numId w:val="9"/>
        </w:numPr>
        <w:rPr>
          <w:lang w:val="en-GB"/>
        </w:rPr>
      </w:pPr>
      <w:r w:rsidRPr="00280297">
        <w:rPr>
          <w:lang w:val="en-GB"/>
        </w:rPr>
        <w:t xml:space="preserve">I use the device/wearable for: </w:t>
      </w:r>
    </w:p>
    <w:p w14:paraId="56B25D5A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lastRenderedPageBreak/>
        <w:t>Performing exercises of relaxation/meditation</w:t>
      </w:r>
    </w:p>
    <w:p w14:paraId="13B423BC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Following advice</w:t>
      </w:r>
    </w:p>
    <w:p w14:paraId="00CB9534" w14:textId="77777777" w:rsidR="00280297" w:rsidRPr="00280297" w:rsidRDefault="00280297" w:rsidP="00280297">
      <w:pPr>
        <w:numPr>
          <w:ilvl w:val="1"/>
          <w:numId w:val="9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1D279E52" w14:textId="77777777" w:rsidR="00280297" w:rsidRPr="00280297" w:rsidRDefault="00280297" w:rsidP="00280297">
      <w:pPr>
        <w:rPr>
          <w:lang w:val="en-GB"/>
        </w:rPr>
      </w:pPr>
    </w:p>
    <w:p w14:paraId="13F16CA3" w14:textId="77777777" w:rsidR="00280297" w:rsidRPr="00280297" w:rsidRDefault="00280297" w:rsidP="00280297">
      <w:pPr>
        <w:numPr>
          <w:ilvl w:val="0"/>
          <w:numId w:val="9"/>
        </w:numPr>
        <w:rPr>
          <w:lang w:val="en-GB"/>
        </w:rPr>
      </w:pPr>
      <w:r w:rsidRPr="00280297">
        <w:rPr>
          <w:lang w:val="en-GB"/>
        </w:rPr>
        <w:t>How often do you use the device/wearable?</w:t>
      </w:r>
    </w:p>
    <w:p w14:paraId="2FE154B6" w14:textId="77777777" w:rsidR="00280297" w:rsidRPr="00280297" w:rsidRDefault="00280297" w:rsidP="00280297">
      <w:pPr>
        <w:numPr>
          <w:ilvl w:val="0"/>
          <w:numId w:val="10"/>
        </w:numPr>
        <w:rPr>
          <w:lang w:val="en-GB"/>
        </w:rPr>
      </w:pPr>
      <w:r w:rsidRPr="00280297">
        <w:rPr>
          <w:lang w:val="en-GB"/>
        </w:rPr>
        <w:t>Everyday</w:t>
      </w:r>
    </w:p>
    <w:p w14:paraId="727BA1BE" w14:textId="77777777" w:rsidR="00280297" w:rsidRPr="00280297" w:rsidRDefault="00280297" w:rsidP="00280297">
      <w:pPr>
        <w:numPr>
          <w:ilvl w:val="0"/>
          <w:numId w:val="10"/>
        </w:numPr>
        <w:rPr>
          <w:lang w:val="en-GB"/>
        </w:rPr>
      </w:pPr>
      <w:r w:rsidRPr="00280297">
        <w:rPr>
          <w:lang w:val="en-GB"/>
        </w:rPr>
        <w:t>5 – 6 times a week</w:t>
      </w:r>
    </w:p>
    <w:p w14:paraId="0BF8F37F" w14:textId="77777777" w:rsidR="00280297" w:rsidRPr="00280297" w:rsidRDefault="00280297" w:rsidP="00280297">
      <w:pPr>
        <w:numPr>
          <w:ilvl w:val="0"/>
          <w:numId w:val="10"/>
        </w:numPr>
        <w:rPr>
          <w:lang w:val="en-GB"/>
        </w:rPr>
      </w:pPr>
      <w:r w:rsidRPr="00280297">
        <w:rPr>
          <w:lang w:val="en-GB"/>
        </w:rPr>
        <w:t>3 - 4 times a week</w:t>
      </w:r>
    </w:p>
    <w:p w14:paraId="68A1F593" w14:textId="77777777" w:rsidR="00280297" w:rsidRPr="00280297" w:rsidRDefault="00280297" w:rsidP="00280297">
      <w:pPr>
        <w:numPr>
          <w:ilvl w:val="0"/>
          <w:numId w:val="10"/>
        </w:numPr>
        <w:rPr>
          <w:lang w:val="en-GB"/>
        </w:rPr>
      </w:pPr>
      <w:r w:rsidRPr="00280297">
        <w:rPr>
          <w:lang w:val="en-GB"/>
        </w:rPr>
        <w:t>1 o 2 times a week</w:t>
      </w:r>
    </w:p>
    <w:p w14:paraId="2856E936" w14:textId="77777777" w:rsidR="00280297" w:rsidRPr="00280297" w:rsidRDefault="00280297" w:rsidP="00280297">
      <w:pPr>
        <w:numPr>
          <w:ilvl w:val="0"/>
          <w:numId w:val="10"/>
        </w:numPr>
        <w:rPr>
          <w:lang w:val="en-GB"/>
        </w:rPr>
      </w:pPr>
      <w:r w:rsidRPr="00280297">
        <w:rPr>
          <w:lang w:val="en-GB"/>
        </w:rPr>
        <w:t>Once every 2 weeks</w:t>
      </w:r>
    </w:p>
    <w:p w14:paraId="293D8A2B" w14:textId="77777777" w:rsidR="00280297" w:rsidRPr="00280297" w:rsidRDefault="00280297" w:rsidP="00280297">
      <w:pPr>
        <w:numPr>
          <w:ilvl w:val="0"/>
          <w:numId w:val="10"/>
        </w:numPr>
        <w:rPr>
          <w:lang w:val="en-GB"/>
        </w:rPr>
      </w:pPr>
      <w:r w:rsidRPr="00280297">
        <w:rPr>
          <w:lang w:val="en-GB"/>
        </w:rPr>
        <w:t>Once a month</w:t>
      </w:r>
    </w:p>
    <w:p w14:paraId="38EA6D63" w14:textId="77777777" w:rsidR="00280297" w:rsidRPr="00280297" w:rsidRDefault="00280297" w:rsidP="00280297">
      <w:pPr>
        <w:numPr>
          <w:ilvl w:val="0"/>
          <w:numId w:val="10"/>
        </w:numPr>
        <w:rPr>
          <w:lang w:val="en-GB"/>
        </w:rPr>
      </w:pPr>
      <w:r w:rsidRPr="00280297">
        <w:rPr>
          <w:lang w:val="en-GB"/>
        </w:rPr>
        <w:t>Other (insert answer)</w:t>
      </w:r>
    </w:p>
    <w:p w14:paraId="147339AC" w14:textId="77777777" w:rsidR="00280297" w:rsidRPr="00280297" w:rsidRDefault="00280297" w:rsidP="00280297">
      <w:pPr>
        <w:rPr>
          <w:lang w:val="en-GB"/>
        </w:rPr>
      </w:pPr>
    </w:p>
    <w:p w14:paraId="237832A2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10) Do you use paid features on the app or device/wearable?</w:t>
      </w:r>
    </w:p>
    <w:p w14:paraId="553B3EB3" w14:textId="77777777" w:rsidR="00280297" w:rsidRPr="00280297" w:rsidRDefault="00280297" w:rsidP="00280297">
      <w:pPr>
        <w:numPr>
          <w:ilvl w:val="0"/>
          <w:numId w:val="11"/>
        </w:numPr>
        <w:rPr>
          <w:lang w:val="en-GB"/>
        </w:rPr>
      </w:pPr>
      <w:r w:rsidRPr="00280297">
        <w:rPr>
          <w:lang w:val="en-GB"/>
        </w:rPr>
        <w:t>Yes (insert which)</w:t>
      </w:r>
    </w:p>
    <w:p w14:paraId="5CE14EAA" w14:textId="77777777" w:rsidR="00280297" w:rsidRPr="00280297" w:rsidRDefault="00280297" w:rsidP="00280297">
      <w:pPr>
        <w:numPr>
          <w:ilvl w:val="0"/>
          <w:numId w:val="11"/>
        </w:numPr>
        <w:rPr>
          <w:lang w:val="en-GB"/>
        </w:rPr>
      </w:pPr>
      <w:r w:rsidRPr="00280297">
        <w:rPr>
          <w:lang w:val="en-GB"/>
        </w:rPr>
        <w:t>No (insert why)</w:t>
      </w:r>
    </w:p>
    <w:p w14:paraId="4A93B057" w14:textId="77777777" w:rsidR="00280297" w:rsidRPr="00280297" w:rsidRDefault="00280297" w:rsidP="00280297">
      <w:pPr>
        <w:rPr>
          <w:lang w:val="en-GB"/>
        </w:rPr>
      </w:pPr>
    </w:p>
    <w:p w14:paraId="1EE0D89E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11) Do you use community functions?</w:t>
      </w:r>
    </w:p>
    <w:p w14:paraId="32E2E52A" w14:textId="77777777" w:rsidR="00280297" w:rsidRPr="00280297" w:rsidRDefault="00280297" w:rsidP="00280297">
      <w:pPr>
        <w:numPr>
          <w:ilvl w:val="0"/>
          <w:numId w:val="12"/>
        </w:numPr>
        <w:rPr>
          <w:lang w:val="en-GB"/>
        </w:rPr>
      </w:pPr>
      <w:r w:rsidRPr="00280297">
        <w:rPr>
          <w:lang w:val="en-GB"/>
        </w:rPr>
        <w:t>Yes</w:t>
      </w:r>
    </w:p>
    <w:p w14:paraId="457E45D6" w14:textId="77777777" w:rsidR="00280297" w:rsidRPr="00280297" w:rsidRDefault="00280297" w:rsidP="00280297">
      <w:pPr>
        <w:numPr>
          <w:ilvl w:val="0"/>
          <w:numId w:val="12"/>
        </w:numPr>
        <w:rPr>
          <w:lang w:val="en-GB"/>
        </w:rPr>
      </w:pPr>
      <w:r w:rsidRPr="00280297">
        <w:rPr>
          <w:lang w:val="en-GB"/>
        </w:rPr>
        <w:t xml:space="preserve">No </w:t>
      </w:r>
    </w:p>
    <w:p w14:paraId="184A0AD2" w14:textId="77777777" w:rsidR="00280297" w:rsidRPr="00280297" w:rsidRDefault="00280297" w:rsidP="00280297">
      <w:pPr>
        <w:rPr>
          <w:lang w:val="en-GB"/>
        </w:rPr>
      </w:pPr>
    </w:p>
    <w:p w14:paraId="6B8DD93A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br w:type="page"/>
      </w:r>
    </w:p>
    <w:p w14:paraId="3BD37617" w14:textId="77777777" w:rsidR="00280297" w:rsidRPr="00280297" w:rsidRDefault="00280297" w:rsidP="00280297">
      <w:pPr>
        <w:numPr>
          <w:ilvl w:val="0"/>
          <w:numId w:val="1"/>
        </w:numPr>
        <w:rPr>
          <w:lang w:val="en-GB"/>
        </w:rPr>
      </w:pPr>
      <w:r w:rsidRPr="00280297">
        <w:rPr>
          <w:lang w:val="en-GB"/>
        </w:rPr>
        <w:lastRenderedPageBreak/>
        <w:t>Section 5 – Preferences in apps and devices/wearables</w:t>
      </w:r>
    </w:p>
    <w:p w14:paraId="3A66191D" w14:textId="77777777" w:rsidR="00280297" w:rsidRPr="00280297" w:rsidRDefault="00280297" w:rsidP="00280297">
      <w:pPr>
        <w:rPr>
          <w:lang w:val="en-GB"/>
        </w:rPr>
      </w:pPr>
    </w:p>
    <w:p w14:paraId="79DE2F52" w14:textId="77777777" w:rsidR="00280297" w:rsidRPr="00280297" w:rsidRDefault="00280297" w:rsidP="00280297">
      <w:pPr>
        <w:rPr>
          <w:lang w:val="en-GB"/>
        </w:rPr>
      </w:pPr>
      <w:r w:rsidRPr="00280297">
        <w:rPr>
          <w:lang w:val="en-GB"/>
        </w:rPr>
        <w:t>How much is important for you:</w:t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3507"/>
        <w:gridCol w:w="1559"/>
        <w:gridCol w:w="1155"/>
        <w:gridCol w:w="922"/>
        <w:gridCol w:w="1221"/>
        <w:gridCol w:w="1269"/>
      </w:tblGrid>
      <w:tr w:rsidR="00280297" w:rsidRPr="00280297" w14:paraId="2AF116DF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A490F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Ques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1B06B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Not important at 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EF43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Little impor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C9084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0F41E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Quite impor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E668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Extremely important</w:t>
            </w:r>
          </w:p>
        </w:tc>
      </w:tr>
      <w:tr w:rsidR="00280297" w:rsidRPr="00280297" w14:paraId="64A9AE79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742D9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 xml:space="preserve"> The fact that the app or device/wearable helps me effectively manage my health and well-be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C76DD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FC3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F99AD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74C55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FB2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26E6BC07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74C78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The fact that the app/device motivates me to change my lifestyle in a positive wa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D82BE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832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C1CC4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899C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3E9A1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23E50FE5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819CD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The fact that the app/device helps me to improve my lifestyle without letting me fully understand the benef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2D5B2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C9D5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C4C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3C176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78D3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1054195D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F847B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Presence of educational content within the app/dev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36AD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7C7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2BC9E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AA67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80351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17A1D21D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BDA9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The design/the graphic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1AAB2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789C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BB96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24D7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FA3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0FE097B1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71BC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Icon clar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12EA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057C7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42CAF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302AC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7D2A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088C029E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81633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The possibility to customize the app/device from a graphic point of vie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88582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A40C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00F56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9522D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4C74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4BF4B22F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D2044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The ease of u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BCBBC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CF06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1065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3A5CB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31F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05539B43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4816E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The loading spe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0FF4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1047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71BF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9344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5A5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66CBDE40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817E7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The possibility to download data from the app/device in formats such as pdf or exc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9EC75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121F1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FE16F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32B7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E9D0E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0AAA7D4D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A37FC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The possibility to manually upload data to the app/dev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28641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53EEF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C3011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BC77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F53A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771C4ECF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5B489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Not having community func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BC324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9E79E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739F8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A0F6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6BAE2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42F4C815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84BD2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lastRenderedPageBreak/>
              <w:t>Get all the app/device contents for fre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16B11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325B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9BC54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B23D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4B231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76D280ED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B601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Get the chance to buy premium content that others don’t ha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F1F2D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BE0E1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0848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854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DD2F2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  <w:tr w:rsidR="00280297" w:rsidRPr="00280297" w14:paraId="18C5388A" w14:textId="77777777" w:rsidTr="002802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FD69" w14:textId="77777777" w:rsidR="00280297" w:rsidRPr="00280297" w:rsidRDefault="00280297" w:rsidP="00280297">
            <w:pPr>
              <w:numPr>
                <w:ilvl w:val="0"/>
                <w:numId w:val="13"/>
              </w:numPr>
              <w:spacing w:after="160" w:line="259" w:lineRule="auto"/>
              <w:rPr>
                <w:lang w:val="en-GB"/>
              </w:rPr>
            </w:pPr>
            <w:r w:rsidRPr="00280297">
              <w:rPr>
                <w:lang w:val="en-GB"/>
              </w:rPr>
              <w:t>The possibility to have a playful approach with the app (ex. forest o plant nann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5B9E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D9842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71057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B6D0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44844" w14:textId="77777777" w:rsidR="00280297" w:rsidRPr="00280297" w:rsidRDefault="00280297" w:rsidP="00280297">
            <w:pPr>
              <w:spacing w:after="160" w:line="259" w:lineRule="auto"/>
              <w:rPr>
                <w:lang w:val="en-GB"/>
              </w:rPr>
            </w:pPr>
          </w:p>
        </w:tc>
      </w:tr>
    </w:tbl>
    <w:p w14:paraId="30EBB948" w14:textId="77777777" w:rsidR="00280297" w:rsidRPr="00280297" w:rsidRDefault="00280297" w:rsidP="00280297">
      <w:pPr>
        <w:rPr>
          <w:lang w:val="en-GB"/>
        </w:rPr>
      </w:pPr>
    </w:p>
    <w:p w14:paraId="096BB9F5" w14:textId="77777777" w:rsidR="005B1A8C" w:rsidRPr="002C45FA" w:rsidRDefault="005B1A8C">
      <w:pPr>
        <w:rPr>
          <w:lang w:val="en-GB"/>
        </w:rPr>
      </w:pPr>
    </w:p>
    <w:sectPr w:rsidR="005B1A8C" w:rsidRPr="002C45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C0F"/>
    <w:multiLevelType w:val="hybridMultilevel"/>
    <w:tmpl w:val="AED00D3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F635EB"/>
    <w:multiLevelType w:val="hybridMultilevel"/>
    <w:tmpl w:val="DB60AFF2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82C1B"/>
    <w:multiLevelType w:val="hybridMultilevel"/>
    <w:tmpl w:val="868657E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906AD"/>
    <w:multiLevelType w:val="hybridMultilevel"/>
    <w:tmpl w:val="AED00D3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D8B13B9"/>
    <w:multiLevelType w:val="hybridMultilevel"/>
    <w:tmpl w:val="AED00D3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EF01AB1"/>
    <w:multiLevelType w:val="hybridMultilevel"/>
    <w:tmpl w:val="A864B13A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3A111B"/>
    <w:multiLevelType w:val="hybridMultilevel"/>
    <w:tmpl w:val="3904BA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B76DBF"/>
    <w:multiLevelType w:val="hybridMultilevel"/>
    <w:tmpl w:val="698CA28A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3F3E46"/>
    <w:multiLevelType w:val="hybridMultilevel"/>
    <w:tmpl w:val="AED00D3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100019">
      <w:start w:val="1"/>
      <w:numFmt w:val="lowerLetter"/>
      <w:lvlText w:val="%2."/>
      <w:lvlJc w:val="left"/>
      <w:pPr>
        <w:ind w:left="2160" w:hanging="360"/>
      </w:pPr>
    </w:lvl>
    <w:lvl w:ilvl="2" w:tplc="0410001B">
      <w:start w:val="1"/>
      <w:numFmt w:val="lowerRoman"/>
      <w:lvlText w:val="%3."/>
      <w:lvlJc w:val="right"/>
      <w:pPr>
        <w:ind w:left="2880" w:hanging="180"/>
      </w:pPr>
    </w:lvl>
    <w:lvl w:ilvl="3" w:tplc="0410000F">
      <w:start w:val="1"/>
      <w:numFmt w:val="decimal"/>
      <w:lvlText w:val="%4."/>
      <w:lvlJc w:val="left"/>
      <w:pPr>
        <w:ind w:left="3600" w:hanging="360"/>
      </w:pPr>
    </w:lvl>
    <w:lvl w:ilvl="4" w:tplc="04100019">
      <w:start w:val="1"/>
      <w:numFmt w:val="lowerLetter"/>
      <w:lvlText w:val="%5."/>
      <w:lvlJc w:val="left"/>
      <w:pPr>
        <w:ind w:left="4320" w:hanging="360"/>
      </w:pPr>
    </w:lvl>
    <w:lvl w:ilvl="5" w:tplc="0410001B">
      <w:start w:val="1"/>
      <w:numFmt w:val="lowerRoman"/>
      <w:lvlText w:val="%6."/>
      <w:lvlJc w:val="right"/>
      <w:pPr>
        <w:ind w:left="5040" w:hanging="180"/>
      </w:pPr>
    </w:lvl>
    <w:lvl w:ilvl="6" w:tplc="0410000F">
      <w:start w:val="1"/>
      <w:numFmt w:val="decimal"/>
      <w:lvlText w:val="%7."/>
      <w:lvlJc w:val="left"/>
      <w:pPr>
        <w:ind w:left="5760" w:hanging="360"/>
      </w:pPr>
    </w:lvl>
    <w:lvl w:ilvl="7" w:tplc="04100019">
      <w:start w:val="1"/>
      <w:numFmt w:val="lowerLetter"/>
      <w:lvlText w:val="%8."/>
      <w:lvlJc w:val="left"/>
      <w:pPr>
        <w:ind w:left="6480" w:hanging="360"/>
      </w:pPr>
    </w:lvl>
    <w:lvl w:ilvl="8" w:tplc="0410001B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7F25B30"/>
    <w:multiLevelType w:val="hybridMultilevel"/>
    <w:tmpl w:val="AED00D3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9877A08"/>
    <w:multiLevelType w:val="hybridMultilevel"/>
    <w:tmpl w:val="DB60AFF2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1932CE"/>
    <w:multiLevelType w:val="hybridMultilevel"/>
    <w:tmpl w:val="DB60AFF2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6B4C2B"/>
    <w:multiLevelType w:val="hybridMultilevel"/>
    <w:tmpl w:val="AED00D3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num w:numId="1" w16cid:durableId="178264515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7316978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6797548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1459557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1135664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3261185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542074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5603026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52941505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3933949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64897245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48400943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70930256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8E2"/>
    <w:rsid w:val="00280297"/>
    <w:rsid w:val="002C45FA"/>
    <w:rsid w:val="003E5BE4"/>
    <w:rsid w:val="005B1A8C"/>
    <w:rsid w:val="008B1AC8"/>
    <w:rsid w:val="00C948E2"/>
    <w:rsid w:val="00C95F9A"/>
    <w:rsid w:val="00CD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4BB0F"/>
  <w15:chartTrackingRefBased/>
  <w15:docId w15:val="{B15C979D-CC6A-4A63-809F-D51C80638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94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94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94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94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94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94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94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94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94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94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94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94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948E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948E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948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948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948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948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94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94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94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94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94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948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948E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948E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94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948E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948E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80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2-colore1">
    <w:name w:val="Grid Table 2 Accent 1"/>
    <w:basedOn w:val="Tabellanormale"/>
    <w:uiPriority w:val="47"/>
    <w:rsid w:val="00280297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72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49</Words>
  <Characters>6552</Characters>
  <Application>Microsoft Office Word</Application>
  <DocSecurity>0</DocSecurity>
  <Lines>54</Lines>
  <Paragraphs>15</Paragraphs>
  <ScaleCrop>false</ScaleCrop>
  <Company/>
  <LinksUpToDate>false</LinksUpToDate>
  <CharactersWithSpaces>7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Leuzzi</dc:creator>
  <cp:keywords/>
  <dc:description/>
  <cp:lastModifiedBy>Gaia Leuzzi</cp:lastModifiedBy>
  <cp:revision>4</cp:revision>
  <dcterms:created xsi:type="dcterms:W3CDTF">2024-07-22T15:25:00Z</dcterms:created>
  <dcterms:modified xsi:type="dcterms:W3CDTF">2024-07-22T15:30:00Z</dcterms:modified>
</cp:coreProperties>
</file>